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W w:w="11624" w:type="dxa"/>
        <w:jc w:val="center"/>
        <w:tblInd w:w="1661" w:type="dxa"/>
        <w:tblLayout w:type="fixed"/>
        <w:tblLook w:val="04A0" w:firstRow="1" w:lastRow="0" w:firstColumn="1" w:lastColumn="0" w:noHBand="0" w:noVBand="1"/>
      </w:tblPr>
      <w:tblGrid>
        <w:gridCol w:w="616"/>
        <w:gridCol w:w="937"/>
        <w:gridCol w:w="999"/>
        <w:gridCol w:w="714"/>
        <w:gridCol w:w="999"/>
        <w:gridCol w:w="1000"/>
        <w:gridCol w:w="999"/>
        <w:gridCol w:w="1285"/>
        <w:gridCol w:w="754"/>
        <w:gridCol w:w="999"/>
        <w:gridCol w:w="999"/>
        <w:gridCol w:w="1323"/>
      </w:tblGrid>
      <w:tr w:rsidR="00127F20" w:rsidRPr="007A7557" w:rsidTr="00D71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.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58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44B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7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6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67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7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14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</w:p>
        </w:tc>
      </w:tr>
      <w:tr w:rsidR="00127F20" w:rsidRPr="007A7557" w:rsidTr="00D7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1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04-129-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76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53-257-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64-176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34-141-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03-216-23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85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38-248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53' 48'' N 13° 50' 03'' E</w:t>
            </w:r>
          </w:p>
        </w:tc>
      </w:tr>
      <w:tr w:rsidR="00127F20" w:rsidRPr="007A7557" w:rsidTr="00D716F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</w:t>
            </w:r>
            <w:proofErr w:type="spellEnd"/>
          </w:p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280-S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04-129-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76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53-257-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64-176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34-141-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03-216-23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85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38-248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49° 20' 56'' N 17° 18' 31'' E</w:t>
            </w:r>
          </w:p>
        </w:tc>
      </w:tr>
      <w:tr w:rsidR="00127F20" w:rsidRPr="007A7557" w:rsidTr="00D7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</w:t>
            </w:r>
            <w:proofErr w:type="spellEnd"/>
          </w:p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280-S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04-129-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76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53-257-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64-176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34-141-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03-216-23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85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38-248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49° 20' 56'' N 17° 18' 31'' E</w:t>
            </w:r>
          </w:p>
        </w:tc>
      </w:tr>
      <w:tr w:rsidR="00127F20" w:rsidRPr="007A7557" w:rsidTr="00D716F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04-129-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76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53-257-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64-176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34-141-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03-216-23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85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38-248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47' 15'' N 13° 51' 22'' E</w:t>
            </w:r>
          </w:p>
        </w:tc>
      </w:tr>
      <w:tr w:rsidR="00127F20" w:rsidRPr="007A7557" w:rsidTr="00D7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shd w:val="clear" w:color="auto" w:fill="auto"/>
          </w:tcPr>
          <w:p w:rsidR="00127F20" w:rsidRPr="007A7557" w:rsidRDefault="00127F20" w:rsidP="00D71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04-129-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76- 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53-257-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64-176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34-141-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03-216-23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85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238-248-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127F20" w:rsidRPr="007A7557" w:rsidRDefault="00127F20" w:rsidP="00D71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53' 48'' N 13° 50' 03'' E</w:t>
            </w:r>
          </w:p>
        </w:tc>
      </w:tr>
    </w:tbl>
    <w:p w:rsidR="00106D98" w:rsidRDefault="00106D98">
      <w:bookmarkStart w:id="0" w:name="_GoBack"/>
      <w:bookmarkEnd w:id="0"/>
    </w:p>
    <w:sectPr w:rsidR="00106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F20"/>
    <w:rsid w:val="00106D98"/>
    <w:rsid w:val="0012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27F2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27F2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Carvalho, Julie</dc:creator>
  <cp:lastModifiedBy>Ferreira de Carvalho, Julie</cp:lastModifiedBy>
  <cp:revision>1</cp:revision>
  <dcterms:created xsi:type="dcterms:W3CDTF">2015-09-14T13:47:00Z</dcterms:created>
  <dcterms:modified xsi:type="dcterms:W3CDTF">2015-09-14T13:48:00Z</dcterms:modified>
</cp:coreProperties>
</file>